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E4625" w14:textId="77777777" w:rsidR="009878D8" w:rsidRPr="0024176B" w:rsidRDefault="009878D8" w:rsidP="009878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176B">
        <w:rPr>
          <w:rFonts w:ascii="Times New Roman" w:hAnsi="Times New Roman" w:cs="Times New Roman"/>
          <w:b/>
          <w:bCs/>
          <w:sz w:val="24"/>
          <w:szCs w:val="24"/>
        </w:rPr>
        <w:t>Supplementary Table S4.</w:t>
      </w:r>
      <w:r w:rsidRPr="0024176B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24176B">
        <w:rPr>
          <w:rFonts w:ascii="Times New Roman" w:eastAsia="Arial" w:hAnsi="Times New Roman" w:cs="Times New Roman"/>
          <w:sz w:val="24"/>
          <w:szCs w:val="24"/>
        </w:rPr>
        <w:t>Time course quantification of DUCK-Net, IHC markers, and interpolated spatial transcriptomic domains.</w:t>
      </w:r>
    </w:p>
    <w:p w14:paraId="2E45FD82" w14:textId="77777777" w:rsidR="009878D8" w:rsidRPr="0024176B" w:rsidRDefault="009878D8" w:rsidP="009878D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85"/>
        <w:gridCol w:w="1040"/>
        <w:gridCol w:w="1138"/>
        <w:gridCol w:w="1132"/>
        <w:gridCol w:w="1187"/>
        <w:gridCol w:w="1169"/>
        <w:gridCol w:w="1057"/>
        <w:gridCol w:w="866"/>
        <w:gridCol w:w="842"/>
      </w:tblGrid>
      <w:tr w:rsidR="009878D8" w:rsidRPr="0024176B" w14:paraId="7843EEAA" w14:textId="77777777" w:rsidTr="00467F5B">
        <w:tc>
          <w:tcPr>
            <w:tcW w:w="600" w:type="dxa"/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1B20FE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900" w:type="dxa"/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CD9608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hase</w:t>
            </w:r>
          </w:p>
        </w:tc>
        <w:tc>
          <w:tcPr>
            <w:tcW w:w="1100" w:type="dxa"/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0157A5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DUCK-Net (%)</w:t>
            </w:r>
          </w:p>
        </w:tc>
        <w:tc>
          <w:tcPr>
            <w:tcW w:w="1000" w:type="dxa"/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8C2B44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KRT19 (%)</w:t>
            </w:r>
          </w:p>
        </w:tc>
        <w:tc>
          <w:tcPr>
            <w:tcW w:w="1000" w:type="dxa"/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647D69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SOX9 (%)</w:t>
            </w:r>
          </w:p>
        </w:tc>
        <w:tc>
          <w:tcPr>
            <w:tcW w:w="1000" w:type="dxa"/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2BF756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α-SMA (%)</w:t>
            </w:r>
          </w:p>
        </w:tc>
        <w:tc>
          <w:tcPr>
            <w:tcW w:w="1000" w:type="dxa"/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BCA868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SR (%)</w:t>
            </w:r>
          </w:p>
        </w:tc>
        <w:tc>
          <w:tcPr>
            <w:tcW w:w="900" w:type="dxa"/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959BE3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LPLC</w:t>
            </w:r>
          </w:p>
        </w:tc>
        <w:tc>
          <w:tcPr>
            <w:tcW w:w="900" w:type="dxa"/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8A21EA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Chol</w:t>
            </w:r>
          </w:p>
        </w:tc>
      </w:tr>
      <w:tr w:rsidR="009878D8" w:rsidRPr="0024176B" w14:paraId="5D1B3078" w14:textId="77777777" w:rsidTr="00467F5B"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127D5BC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03F6F61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CA0AD2A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35 ± 0.09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B1FDE54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47 ± 0.12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0A10D98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24 ± 0.51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D9321DD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3.82 ± 0.90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086E41E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44 ± 0.28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1EA271E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EEB8A07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-0.026</w:t>
            </w:r>
          </w:p>
        </w:tc>
      </w:tr>
      <w:tr w:rsidR="009878D8" w:rsidRPr="0024176B" w14:paraId="764B2001" w14:textId="77777777" w:rsidTr="00467F5B"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71F443B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5898712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Injury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80F65EE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4.86 ± 0.82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1C60B44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88 ± 0.30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5AB0532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9.26 ± 2.37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CF332AA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9.28 ± 1.43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8EBAC5B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2.68 ± 0.49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43FD7A2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0401AA6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-0.018</w:t>
            </w:r>
          </w:p>
        </w:tc>
      </w:tr>
      <w:tr w:rsidR="009878D8" w:rsidRPr="0024176B" w14:paraId="16D93205" w14:textId="77777777" w:rsidTr="00467F5B"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B17AE11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67D84A4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Injury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8563F79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7.53 ± 0.61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FCDF220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2.92 ± 0.16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ACEA86B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6.94 ± 0.79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51FCED6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3.59 ± 2.23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04EC9E6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4.26 ± 0.34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9A45472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04875BA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-0.007</w:t>
            </w:r>
          </w:p>
        </w:tc>
      </w:tr>
      <w:tr w:rsidR="009878D8" w:rsidRPr="0024176B" w14:paraId="0511DA2A" w14:textId="77777777" w:rsidTr="00467F5B"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560AE4E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90B9A91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Injury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D3550F2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8.31 ± 0.39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16F0418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3.19 ± 0.53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AFCDEB1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0.90 ± 4.37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1F7FB34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3.61 ± 2.56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16CB7A1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5.45 ± 0.47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2CD8F1A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2F7BCC6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005</w:t>
            </w:r>
          </w:p>
        </w:tc>
      </w:tr>
      <w:tr w:rsidR="009878D8" w:rsidRPr="0024176B" w14:paraId="182ED0FF" w14:textId="77777777" w:rsidTr="00467F5B"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8EB35C2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27A054F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E2A5328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5.51 ± 1.24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8C50CDB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2.65 ± 0.48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A8B19FA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3.30 ± 0.74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57085A7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8.84 ± 2.73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8C43ED7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5.18 ± 0.67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BABC2F5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762E66E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000</w:t>
            </w:r>
          </w:p>
        </w:tc>
      </w:tr>
      <w:tr w:rsidR="009878D8" w:rsidRPr="0024176B" w14:paraId="277A0C61" w14:textId="77777777" w:rsidTr="00467F5B"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714819B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8BCEF46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33433B6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3.49 ± 0.38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4B09A71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1.80 ± 0.20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621CC47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2.50 ± 0.35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9A67080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2.79 ± 0.49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1369485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4.77 ± 0.73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5ECB118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452CC71" w14:textId="77777777" w:rsidR="009878D8" w:rsidRPr="0024176B" w:rsidRDefault="009878D8" w:rsidP="00531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76B">
              <w:rPr>
                <w:rFonts w:ascii="Times New Roman" w:eastAsia="Arial" w:hAnsi="Times New Roman" w:cs="Times New Roman"/>
                <w:sz w:val="24"/>
                <w:szCs w:val="24"/>
              </w:rPr>
              <w:t>-0.008</w:t>
            </w:r>
          </w:p>
        </w:tc>
      </w:tr>
    </w:tbl>
    <w:p w14:paraId="1039AC80" w14:textId="77777777" w:rsidR="009878D8" w:rsidRPr="0024176B" w:rsidRDefault="009878D8" w:rsidP="009878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9B5403" w14:textId="77777777" w:rsidR="009878D8" w:rsidRPr="0024176B" w:rsidRDefault="009878D8" w:rsidP="009878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176B">
        <w:rPr>
          <w:rFonts w:ascii="Times New Roman" w:eastAsia="Arial" w:hAnsi="Times New Roman" w:cs="Times New Roman"/>
          <w:sz w:val="24"/>
          <w:szCs w:val="24"/>
        </w:rPr>
        <w:t>Quantification of DUCK-Net coverage and IHC markers across the DDC injury and recovery time course. DUCK-Net coverage and IHC markers (KRT19, SOX9, α-SMA) are expressed as % positive area or cells; PSR (picrosirius red) as % collagen area. Values shown as mean ± SE (n = 4–5 per timepoint). LPLC (Liver Progenitor Like Cell) and Chol (Cholangiocyte) domain scores were derived from spatial transcriptomic (Stereo-</w:t>
      </w:r>
      <w:proofErr w:type="spellStart"/>
      <w:r w:rsidRPr="0024176B">
        <w:rPr>
          <w:rFonts w:ascii="Times New Roman" w:eastAsia="Arial" w:hAnsi="Times New Roman" w:cs="Times New Roman"/>
          <w:sz w:val="24"/>
          <w:szCs w:val="24"/>
        </w:rPr>
        <w:t>seq</w:t>
      </w:r>
      <w:proofErr w:type="spellEnd"/>
      <w:r w:rsidRPr="0024176B">
        <w:rPr>
          <w:rFonts w:ascii="Times New Roman" w:eastAsia="Arial" w:hAnsi="Times New Roman" w:cs="Times New Roman"/>
          <w:sz w:val="24"/>
          <w:szCs w:val="24"/>
        </w:rPr>
        <w:t>) data from Wu et al. (2024) and interpolated to match experimental timepoints using linear interpolation.</w:t>
      </w:r>
    </w:p>
    <w:p w14:paraId="54F2C2B1" w14:textId="77777777" w:rsidR="009878D8" w:rsidRPr="0024176B" w:rsidRDefault="009878D8" w:rsidP="009878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23E4B5" w14:textId="77777777" w:rsidR="009878D8" w:rsidRPr="0024176B" w:rsidRDefault="009878D8" w:rsidP="009878D8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7563778" w14:textId="77777777" w:rsidR="00464E27" w:rsidRDefault="00464E27"/>
    <w:sectPr w:rsidR="00464E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8D8"/>
    <w:rsid w:val="0001065F"/>
    <w:rsid w:val="00011312"/>
    <w:rsid w:val="00020569"/>
    <w:rsid w:val="000371DF"/>
    <w:rsid w:val="000453D4"/>
    <w:rsid w:val="00051AF9"/>
    <w:rsid w:val="00091A8B"/>
    <w:rsid w:val="0009364A"/>
    <w:rsid w:val="000A7EAA"/>
    <w:rsid w:val="000B4219"/>
    <w:rsid w:val="000B7893"/>
    <w:rsid w:val="000C3818"/>
    <w:rsid w:val="000D7FAC"/>
    <w:rsid w:val="0010278E"/>
    <w:rsid w:val="001071AD"/>
    <w:rsid w:val="0011233B"/>
    <w:rsid w:val="001175A2"/>
    <w:rsid w:val="00121E8A"/>
    <w:rsid w:val="00126A2E"/>
    <w:rsid w:val="001353AB"/>
    <w:rsid w:val="00140652"/>
    <w:rsid w:val="00150653"/>
    <w:rsid w:val="00155FC0"/>
    <w:rsid w:val="001565B3"/>
    <w:rsid w:val="00171FEC"/>
    <w:rsid w:val="00182121"/>
    <w:rsid w:val="001B05D5"/>
    <w:rsid w:val="001B40A2"/>
    <w:rsid w:val="001C1575"/>
    <w:rsid w:val="001C3FD5"/>
    <w:rsid w:val="001D0438"/>
    <w:rsid w:val="001D544C"/>
    <w:rsid w:val="001D66ED"/>
    <w:rsid w:val="001E0612"/>
    <w:rsid w:val="001E44C6"/>
    <w:rsid w:val="002000D9"/>
    <w:rsid w:val="00212CEF"/>
    <w:rsid w:val="00220B40"/>
    <w:rsid w:val="00222D0B"/>
    <w:rsid w:val="00226070"/>
    <w:rsid w:val="00231F4B"/>
    <w:rsid w:val="00232EA9"/>
    <w:rsid w:val="002336B2"/>
    <w:rsid w:val="002416BB"/>
    <w:rsid w:val="00247706"/>
    <w:rsid w:val="00252353"/>
    <w:rsid w:val="00255C9F"/>
    <w:rsid w:val="00271F73"/>
    <w:rsid w:val="00291643"/>
    <w:rsid w:val="002A740C"/>
    <w:rsid w:val="002C1617"/>
    <w:rsid w:val="002C5A23"/>
    <w:rsid w:val="002D49F1"/>
    <w:rsid w:val="002D6D00"/>
    <w:rsid w:val="002E1C1E"/>
    <w:rsid w:val="00307670"/>
    <w:rsid w:val="00322DE6"/>
    <w:rsid w:val="00326FA1"/>
    <w:rsid w:val="00345576"/>
    <w:rsid w:val="00370CA7"/>
    <w:rsid w:val="00375B71"/>
    <w:rsid w:val="00381801"/>
    <w:rsid w:val="00385A7A"/>
    <w:rsid w:val="00395B39"/>
    <w:rsid w:val="003B0DDB"/>
    <w:rsid w:val="003D11CC"/>
    <w:rsid w:val="003D6B51"/>
    <w:rsid w:val="003E0922"/>
    <w:rsid w:val="003E3B87"/>
    <w:rsid w:val="003F0271"/>
    <w:rsid w:val="003F3A49"/>
    <w:rsid w:val="00400694"/>
    <w:rsid w:val="0040290D"/>
    <w:rsid w:val="00414412"/>
    <w:rsid w:val="00417053"/>
    <w:rsid w:val="00420690"/>
    <w:rsid w:val="0043080B"/>
    <w:rsid w:val="00444B69"/>
    <w:rsid w:val="00463088"/>
    <w:rsid w:val="00464E27"/>
    <w:rsid w:val="004654DF"/>
    <w:rsid w:val="00476488"/>
    <w:rsid w:val="00481197"/>
    <w:rsid w:val="00483261"/>
    <w:rsid w:val="0049517D"/>
    <w:rsid w:val="004A520B"/>
    <w:rsid w:val="004A7DAD"/>
    <w:rsid w:val="004B6DC6"/>
    <w:rsid w:val="004C54C2"/>
    <w:rsid w:val="004D2AC0"/>
    <w:rsid w:val="004D4CEC"/>
    <w:rsid w:val="004D504E"/>
    <w:rsid w:val="004D507C"/>
    <w:rsid w:val="004D5D21"/>
    <w:rsid w:val="004D7CEF"/>
    <w:rsid w:val="004E5E37"/>
    <w:rsid w:val="004F2EE4"/>
    <w:rsid w:val="00512624"/>
    <w:rsid w:val="00520694"/>
    <w:rsid w:val="00520CC1"/>
    <w:rsid w:val="00531BDD"/>
    <w:rsid w:val="0054372E"/>
    <w:rsid w:val="00545E62"/>
    <w:rsid w:val="00551BE9"/>
    <w:rsid w:val="0055253D"/>
    <w:rsid w:val="0055280D"/>
    <w:rsid w:val="00561B80"/>
    <w:rsid w:val="00563A2E"/>
    <w:rsid w:val="00570CCD"/>
    <w:rsid w:val="00585509"/>
    <w:rsid w:val="0059123C"/>
    <w:rsid w:val="00594EE7"/>
    <w:rsid w:val="005A2DD4"/>
    <w:rsid w:val="005A787A"/>
    <w:rsid w:val="005B3D17"/>
    <w:rsid w:val="005C2D72"/>
    <w:rsid w:val="005C7729"/>
    <w:rsid w:val="005C7B2E"/>
    <w:rsid w:val="005D1516"/>
    <w:rsid w:val="005E4123"/>
    <w:rsid w:val="005E72F1"/>
    <w:rsid w:val="005F5FD4"/>
    <w:rsid w:val="00630EB6"/>
    <w:rsid w:val="00643052"/>
    <w:rsid w:val="006502BA"/>
    <w:rsid w:val="0067157E"/>
    <w:rsid w:val="006A45DE"/>
    <w:rsid w:val="006D1B42"/>
    <w:rsid w:val="006D7D57"/>
    <w:rsid w:val="006E423D"/>
    <w:rsid w:val="00701EE1"/>
    <w:rsid w:val="00705553"/>
    <w:rsid w:val="0072421A"/>
    <w:rsid w:val="00732413"/>
    <w:rsid w:val="007417A3"/>
    <w:rsid w:val="0074633E"/>
    <w:rsid w:val="00746CF6"/>
    <w:rsid w:val="00770294"/>
    <w:rsid w:val="007712DB"/>
    <w:rsid w:val="0078733D"/>
    <w:rsid w:val="00794A67"/>
    <w:rsid w:val="0079660B"/>
    <w:rsid w:val="007B12E3"/>
    <w:rsid w:val="007B3455"/>
    <w:rsid w:val="007B5719"/>
    <w:rsid w:val="007B622A"/>
    <w:rsid w:val="007C52BE"/>
    <w:rsid w:val="00806500"/>
    <w:rsid w:val="0081197B"/>
    <w:rsid w:val="00814447"/>
    <w:rsid w:val="008164BC"/>
    <w:rsid w:val="008172D9"/>
    <w:rsid w:val="00823F46"/>
    <w:rsid w:val="00836529"/>
    <w:rsid w:val="00850BDB"/>
    <w:rsid w:val="0085344D"/>
    <w:rsid w:val="008654BA"/>
    <w:rsid w:val="008659A7"/>
    <w:rsid w:val="00871715"/>
    <w:rsid w:val="00873B73"/>
    <w:rsid w:val="00877481"/>
    <w:rsid w:val="00884063"/>
    <w:rsid w:val="00886EB4"/>
    <w:rsid w:val="008924C7"/>
    <w:rsid w:val="00895093"/>
    <w:rsid w:val="008B27CF"/>
    <w:rsid w:val="008B55FB"/>
    <w:rsid w:val="008B5D53"/>
    <w:rsid w:val="008C4456"/>
    <w:rsid w:val="008C479F"/>
    <w:rsid w:val="008C7CEE"/>
    <w:rsid w:val="008E3A03"/>
    <w:rsid w:val="008F3917"/>
    <w:rsid w:val="008F68DE"/>
    <w:rsid w:val="00900E24"/>
    <w:rsid w:val="00910209"/>
    <w:rsid w:val="0091532C"/>
    <w:rsid w:val="00925F94"/>
    <w:rsid w:val="0093507A"/>
    <w:rsid w:val="00937117"/>
    <w:rsid w:val="009450AA"/>
    <w:rsid w:val="00951D95"/>
    <w:rsid w:val="00952B7D"/>
    <w:rsid w:val="0096594F"/>
    <w:rsid w:val="009772F9"/>
    <w:rsid w:val="009878D8"/>
    <w:rsid w:val="009A0448"/>
    <w:rsid w:val="009A608D"/>
    <w:rsid w:val="009B1112"/>
    <w:rsid w:val="009D6B9E"/>
    <w:rsid w:val="00A04FAE"/>
    <w:rsid w:val="00A07F3D"/>
    <w:rsid w:val="00A105E9"/>
    <w:rsid w:val="00A31481"/>
    <w:rsid w:val="00A6568C"/>
    <w:rsid w:val="00A66C7F"/>
    <w:rsid w:val="00A72773"/>
    <w:rsid w:val="00AA78B0"/>
    <w:rsid w:val="00AB2748"/>
    <w:rsid w:val="00AC622A"/>
    <w:rsid w:val="00AD4C72"/>
    <w:rsid w:val="00B0188F"/>
    <w:rsid w:val="00B13505"/>
    <w:rsid w:val="00B20AB2"/>
    <w:rsid w:val="00B459C9"/>
    <w:rsid w:val="00B45E10"/>
    <w:rsid w:val="00B5368A"/>
    <w:rsid w:val="00B540A9"/>
    <w:rsid w:val="00B65E7A"/>
    <w:rsid w:val="00B85D50"/>
    <w:rsid w:val="00B86B55"/>
    <w:rsid w:val="00B92261"/>
    <w:rsid w:val="00BB11E3"/>
    <w:rsid w:val="00BB73A0"/>
    <w:rsid w:val="00BC08F2"/>
    <w:rsid w:val="00BC7107"/>
    <w:rsid w:val="00BD147C"/>
    <w:rsid w:val="00BD4912"/>
    <w:rsid w:val="00BE648D"/>
    <w:rsid w:val="00BF3783"/>
    <w:rsid w:val="00BF6116"/>
    <w:rsid w:val="00C025DD"/>
    <w:rsid w:val="00C13837"/>
    <w:rsid w:val="00C22553"/>
    <w:rsid w:val="00C230C7"/>
    <w:rsid w:val="00C24ED2"/>
    <w:rsid w:val="00C34AE8"/>
    <w:rsid w:val="00C4192C"/>
    <w:rsid w:val="00C46D1B"/>
    <w:rsid w:val="00C70790"/>
    <w:rsid w:val="00C817FD"/>
    <w:rsid w:val="00C87DA1"/>
    <w:rsid w:val="00C90CE9"/>
    <w:rsid w:val="00CA2BF5"/>
    <w:rsid w:val="00CB64FA"/>
    <w:rsid w:val="00CC131F"/>
    <w:rsid w:val="00CD4F1F"/>
    <w:rsid w:val="00CE1BD9"/>
    <w:rsid w:val="00CE3C8F"/>
    <w:rsid w:val="00CF5474"/>
    <w:rsid w:val="00D12243"/>
    <w:rsid w:val="00D17B57"/>
    <w:rsid w:val="00D266A1"/>
    <w:rsid w:val="00D27FB4"/>
    <w:rsid w:val="00D3532D"/>
    <w:rsid w:val="00D53D6A"/>
    <w:rsid w:val="00D61630"/>
    <w:rsid w:val="00D67377"/>
    <w:rsid w:val="00D70E11"/>
    <w:rsid w:val="00D714F4"/>
    <w:rsid w:val="00D7253E"/>
    <w:rsid w:val="00D72F64"/>
    <w:rsid w:val="00D8111B"/>
    <w:rsid w:val="00DA52E9"/>
    <w:rsid w:val="00DC1EF1"/>
    <w:rsid w:val="00DE5495"/>
    <w:rsid w:val="00DF2CFB"/>
    <w:rsid w:val="00E05830"/>
    <w:rsid w:val="00E12305"/>
    <w:rsid w:val="00E13C2C"/>
    <w:rsid w:val="00E2192D"/>
    <w:rsid w:val="00E254A5"/>
    <w:rsid w:val="00E301E0"/>
    <w:rsid w:val="00E336ED"/>
    <w:rsid w:val="00E37B1A"/>
    <w:rsid w:val="00E56138"/>
    <w:rsid w:val="00E6746A"/>
    <w:rsid w:val="00E91207"/>
    <w:rsid w:val="00E97B3A"/>
    <w:rsid w:val="00EB019F"/>
    <w:rsid w:val="00EC553F"/>
    <w:rsid w:val="00EC5D25"/>
    <w:rsid w:val="00EC7555"/>
    <w:rsid w:val="00EE2B9C"/>
    <w:rsid w:val="00EE301E"/>
    <w:rsid w:val="00EE6021"/>
    <w:rsid w:val="00EF5FD2"/>
    <w:rsid w:val="00EF7575"/>
    <w:rsid w:val="00F017C1"/>
    <w:rsid w:val="00F05310"/>
    <w:rsid w:val="00F1770C"/>
    <w:rsid w:val="00F232E9"/>
    <w:rsid w:val="00F23BE0"/>
    <w:rsid w:val="00F245F1"/>
    <w:rsid w:val="00F24D0D"/>
    <w:rsid w:val="00F27A5E"/>
    <w:rsid w:val="00F367CB"/>
    <w:rsid w:val="00F379D2"/>
    <w:rsid w:val="00F445F0"/>
    <w:rsid w:val="00F45FE2"/>
    <w:rsid w:val="00F705F6"/>
    <w:rsid w:val="00F71CFB"/>
    <w:rsid w:val="00F818A3"/>
    <w:rsid w:val="00F86236"/>
    <w:rsid w:val="00FB1397"/>
    <w:rsid w:val="00FD51C8"/>
    <w:rsid w:val="00FF3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9EFC6"/>
  <w15:chartTrackingRefBased/>
  <w15:docId w15:val="{831B8B1E-5292-AD4C-B85F-A0EC84D05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8D8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8D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8D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8D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8D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8D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8D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8D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8D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8D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8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8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7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8D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7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8D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7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8D8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7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8D8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9878D8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78D8"/>
    <w:rPr>
      <w:rFonts w:ascii="Calibri" w:hAnsi="Calibri" w:cs="Calibr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066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uest</dc:creator>
  <cp:keywords/>
  <dc:description/>
  <cp:lastModifiedBy>Rachel Guest</cp:lastModifiedBy>
  <cp:revision>2</cp:revision>
  <dcterms:created xsi:type="dcterms:W3CDTF">2026-02-02T20:47:00Z</dcterms:created>
  <dcterms:modified xsi:type="dcterms:W3CDTF">2026-02-02T20:47:00Z</dcterms:modified>
</cp:coreProperties>
</file>